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BFF" w:rsidRPr="00E96CB9" w:rsidRDefault="00054D1C" w:rsidP="008E6415">
      <w:pPr>
        <w:spacing w:line="480" w:lineRule="auto"/>
        <w:jc w:val="left"/>
        <w:rPr>
          <w:sz w:val="24"/>
        </w:rPr>
      </w:pPr>
      <w:r>
        <w:rPr>
          <w:b/>
          <w:sz w:val="24"/>
        </w:rPr>
        <w:t>Additional file 4:</w:t>
      </w:r>
      <w:r w:rsidR="00B82B30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97BFF" w:rsidRPr="00E96CB9">
        <w:rPr>
          <w:b/>
          <w:sz w:val="24"/>
        </w:rPr>
        <w:t>1</w:t>
      </w:r>
      <w:bookmarkStart w:id="0" w:name="_GoBack"/>
      <w:bookmarkEnd w:id="0"/>
      <w:r w:rsidR="00A97BFF" w:rsidRPr="00E96CB9">
        <w:rPr>
          <w:b/>
          <w:sz w:val="24"/>
        </w:rPr>
        <w:t xml:space="preserve"> </w:t>
      </w:r>
      <w:r w:rsidR="00A97BFF" w:rsidRPr="00E96CB9">
        <w:rPr>
          <w:sz w:val="24"/>
        </w:rPr>
        <w:t>Gene-specific primers used in the present study</w:t>
      </w:r>
    </w:p>
    <w:tbl>
      <w:tblPr>
        <w:tblStyle w:val="TableGrid"/>
        <w:tblW w:w="9414" w:type="dxa"/>
        <w:tblInd w:w="-284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6652"/>
        <w:gridCol w:w="1772"/>
      </w:tblGrid>
      <w:tr w:rsidR="00A97BFF" w:rsidRPr="004611E9" w:rsidTr="00C35CF4">
        <w:trPr>
          <w:trHeight w:val="430"/>
        </w:trPr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E2F3" w:themeFill="accent5" w:themeFillTint="33"/>
          </w:tcPr>
          <w:p w:rsidR="00A97BFF" w:rsidRPr="007566B7" w:rsidRDefault="00A97BFF" w:rsidP="00C35CF4">
            <w:pPr>
              <w:spacing w:after="160" w:line="259" w:lineRule="auto"/>
              <w:rPr>
                <w:b/>
                <w:szCs w:val="21"/>
              </w:rPr>
            </w:pPr>
            <w:r w:rsidRPr="007566B7">
              <w:rPr>
                <w:b/>
                <w:szCs w:val="21"/>
              </w:rPr>
              <w:t>Gene</w:t>
            </w:r>
          </w:p>
        </w:tc>
        <w:tc>
          <w:tcPr>
            <w:tcW w:w="6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E2F3" w:themeFill="accent5" w:themeFillTint="33"/>
          </w:tcPr>
          <w:p w:rsidR="00A97BFF" w:rsidRPr="007566B7" w:rsidRDefault="00A97BFF" w:rsidP="00C35CF4">
            <w:pPr>
              <w:spacing w:after="160" w:line="259" w:lineRule="auto"/>
              <w:rPr>
                <w:b/>
                <w:szCs w:val="21"/>
              </w:rPr>
            </w:pPr>
            <w:r w:rsidRPr="007566B7">
              <w:rPr>
                <w:b/>
                <w:szCs w:val="21"/>
              </w:rPr>
              <w:t>Primer sequence [5ʹ˗3ʹ]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E2F3" w:themeFill="accent5" w:themeFillTint="33"/>
          </w:tcPr>
          <w:p w:rsidR="00A97BFF" w:rsidRPr="007566B7" w:rsidRDefault="00A97BFF" w:rsidP="00C35CF4">
            <w:pPr>
              <w:spacing w:after="160" w:line="259" w:lineRule="auto"/>
              <w:rPr>
                <w:b/>
                <w:szCs w:val="21"/>
              </w:rPr>
            </w:pPr>
            <w:r w:rsidRPr="007566B7">
              <w:rPr>
                <w:b/>
                <w:szCs w:val="21"/>
              </w:rPr>
              <w:t xml:space="preserve">Purpose </w:t>
            </w:r>
          </w:p>
        </w:tc>
      </w:tr>
      <w:tr w:rsidR="00A97BFF" w:rsidRPr="004611E9" w:rsidTr="00C35CF4">
        <w:trPr>
          <w:trHeight w:val="686"/>
        </w:trPr>
        <w:tc>
          <w:tcPr>
            <w:tcW w:w="990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Hsp90</w:t>
            </w:r>
          </w:p>
        </w:tc>
        <w:tc>
          <w:tcPr>
            <w:tcW w:w="66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CGGCGGTTCGTTCACCATTC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A97BFF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GAGATGTCGTCGGGGTTGC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A97BFF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Hsp70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ACGATGCACAGCGCGAGAG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A97BFF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TGGTGTGCTGCTGACCTG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A97BFF" w:rsidRPr="004611E9" w:rsidTr="00C35CF4">
        <w:trPr>
          <w:trHeight w:val="686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Tubulin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CTCTACAGCAGTCGTGGAAC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A97BFF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GAGGCAGTGATTGAGGAGACGA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eal-time PCR</w:t>
            </w:r>
          </w:p>
        </w:tc>
      </w:tr>
      <w:tr w:rsidR="006302A7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B-actin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F: CGTTCCTGGGTATGGAATC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6302A7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: TCCACGTCGCACTTCATGA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6302A7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GFP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 w:rsidRPr="006302A7">
              <w:rPr>
                <w:szCs w:val="21"/>
              </w:rPr>
              <w:t>GACGTAAACGGCCACAAG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6302A7" w:rsidRPr="004611E9" w:rsidTr="00C35CF4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 xml:space="preserve">R1: </w:t>
            </w:r>
            <w:r w:rsidRPr="006302A7">
              <w:rPr>
                <w:szCs w:val="21"/>
              </w:rPr>
              <w:t>TAATACGACTCACTATAGGGCTTCTCGTTGGGGTCTT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6302A7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GFP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 xml:space="preserve">F2: </w:t>
            </w:r>
            <w:r w:rsidRPr="006302A7">
              <w:rPr>
                <w:szCs w:val="21"/>
              </w:rPr>
              <w:t>TAATACGACTCACTATAGGGACGTAAACGGCCACAAG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6302A7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Pr="004611E9" w:rsidRDefault="006302A7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 xml:space="preserve">R2: </w:t>
            </w:r>
            <w:r w:rsidRPr="006302A7">
              <w:rPr>
                <w:szCs w:val="21"/>
              </w:rPr>
              <w:t>GCTTCTCGTTGGGGTCTT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6302A7" w:rsidRDefault="006302A7" w:rsidP="00C35CF4">
            <w:pPr>
              <w:spacing w:after="160" w:line="259" w:lineRule="auto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 w:rsidR="00A97BFF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Hsp90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TAATACGACTCACTATAGGCGGCGGTTCGTTCACCATT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  <w:tr w:rsidR="00A97BFF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TAATACGACTCACTATAGGGAGATGTCGTCGGGGTTGC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  <w:tr w:rsidR="00A97BFF" w:rsidRPr="004611E9" w:rsidTr="00F718EE">
        <w:trPr>
          <w:trHeight w:val="686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Hsp70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TAATACGACTCACTATAGGACGATGCACAGCGCGAGAG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  <w:tr w:rsidR="00A97BFF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TAATACGACTCACTATAGGTGGTGTGCTGCTGACCTG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D5DCE4" w:themeFill="text2" w:themeFillTint="33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  <w:tr w:rsidR="00A97BFF" w:rsidRPr="004611E9" w:rsidTr="00F718EE">
        <w:trPr>
          <w:trHeight w:val="702"/>
        </w:trPr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Tubulin</w:t>
            </w:r>
          </w:p>
        </w:tc>
        <w:tc>
          <w:tcPr>
            <w:tcW w:w="66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F: TAATACGACTCACTATAGGCTCTACAGCAGTCGTGGAAC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  <w:tr w:rsidR="00A97BFF" w:rsidRPr="004611E9" w:rsidTr="00F718EE">
        <w:trPr>
          <w:trHeight w:val="686"/>
        </w:trPr>
        <w:tc>
          <w:tcPr>
            <w:tcW w:w="990" w:type="dxa"/>
            <w:tcBorders>
              <w:top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</w:p>
        </w:tc>
        <w:tc>
          <w:tcPr>
            <w:tcW w:w="6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R: TAATACGACTCACTATAGGGAGGCAGTGATTGAGGAGACGAT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A97BFF" w:rsidRPr="004611E9" w:rsidRDefault="00A97BFF" w:rsidP="00C35CF4">
            <w:pPr>
              <w:spacing w:after="160" w:line="259" w:lineRule="auto"/>
              <w:rPr>
                <w:szCs w:val="21"/>
              </w:rPr>
            </w:pPr>
            <w:r w:rsidRPr="004611E9">
              <w:rPr>
                <w:szCs w:val="21"/>
              </w:rPr>
              <w:t>dsRNA synthesis</w:t>
            </w:r>
          </w:p>
        </w:tc>
      </w:tr>
    </w:tbl>
    <w:p w:rsidR="001A6272" w:rsidRDefault="001A6272"/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NzM3NrEwNDc0MDBV0lEKTi0uzszPAykwqwUAnh15dCwAAAA="/>
  </w:docVars>
  <w:rsids>
    <w:rsidRoot w:val="00A97BFF"/>
    <w:rsid w:val="00000CEE"/>
    <w:rsid w:val="00054D1C"/>
    <w:rsid w:val="001A6272"/>
    <w:rsid w:val="006302A7"/>
    <w:rsid w:val="007312A7"/>
    <w:rsid w:val="008E6415"/>
    <w:rsid w:val="00A97BFF"/>
    <w:rsid w:val="00B82B30"/>
    <w:rsid w:val="00C84AFF"/>
    <w:rsid w:val="00F718EE"/>
    <w:rsid w:val="00FC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3A150B-075C-422C-B1E3-90FFEFD5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F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BFF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3</cp:revision>
  <dcterms:created xsi:type="dcterms:W3CDTF">2021-10-03T06:37:00Z</dcterms:created>
  <dcterms:modified xsi:type="dcterms:W3CDTF">2021-10-03T08:23:00Z</dcterms:modified>
</cp:coreProperties>
</file>